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5FF05A" w14:textId="6164D0D8" w:rsidR="007B1C1B" w:rsidRPr="007B1C1B" w:rsidRDefault="007B1C1B" w:rsidP="007B1C1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B1C1B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</w:t>
      </w:r>
      <w:r w:rsidR="004437F0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1 </w:t>
      </w:r>
      <w:r w:rsidRPr="007B1C1B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Table</w:t>
      </w:r>
      <w:r w:rsidR="004437F0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.</w:t>
      </w:r>
      <w:r w:rsidRPr="007B1C1B">
        <w:rPr>
          <w:rFonts w:ascii="Times New Roman" w:hAnsi="Times New Roman" w:cs="Times New Roman"/>
          <w:sz w:val="24"/>
          <w:szCs w:val="24"/>
          <w:lang w:val="en-US"/>
        </w:rPr>
        <w:t xml:space="preserve"> Diagnoses of patients with clinical suspicion of SARS-Cov-2 infection and negative results (“=control cases”); </w:t>
      </w:r>
      <w:r w:rsidRPr="007B1C1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COPD: chronic obstructive pulmonary disease; </w:t>
      </w:r>
      <w:r w:rsidRPr="007B1C1B">
        <w:rPr>
          <w:rFonts w:ascii="Times New Roman" w:hAnsi="Times New Roman" w:cs="Times New Roman"/>
          <w:sz w:val="24"/>
          <w:szCs w:val="24"/>
          <w:lang w:val="en-US"/>
        </w:rPr>
        <w:t>GERD: gastroesophageal reflux disease; * PCR tests of other viruses than SARS-Cov-2 (Influenza, Rhinovirus…) were only performed in 10 of the 144 contr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2"/>
        <w:gridCol w:w="3007"/>
        <w:gridCol w:w="3013"/>
      </w:tblGrid>
      <w:tr w:rsidR="007361CC" w14:paraId="2EB3E3A3" w14:textId="77777777" w:rsidTr="007E6144">
        <w:tc>
          <w:tcPr>
            <w:tcW w:w="3070" w:type="dxa"/>
          </w:tcPr>
          <w:p w14:paraId="77D6F398" w14:textId="77777777" w:rsidR="007361CC" w:rsidRPr="00C075AE" w:rsidRDefault="007361CC" w:rsidP="007E6144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C075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agnos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 controls</w:t>
            </w:r>
          </w:p>
        </w:tc>
        <w:tc>
          <w:tcPr>
            <w:tcW w:w="3071" w:type="dxa"/>
          </w:tcPr>
          <w:p w14:paraId="0C4BF6F9" w14:textId="77777777" w:rsidR="007361CC" w:rsidRPr="00C075AE" w:rsidRDefault="007361CC" w:rsidP="007E6144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75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ining cohort 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  <w:r w:rsidRPr="00C075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071" w:type="dxa"/>
          </w:tcPr>
          <w:p w14:paraId="594E5F89" w14:textId="77777777" w:rsidR="007361CC" w:rsidRPr="00C075AE" w:rsidRDefault="007361CC" w:rsidP="007E6144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75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idation cohort 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4</w:t>
            </w:r>
            <w:r w:rsidRPr="00C075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7361CC" w14:paraId="4D81C642" w14:textId="77777777" w:rsidTr="007E6144">
        <w:tc>
          <w:tcPr>
            <w:tcW w:w="3070" w:type="dxa"/>
          </w:tcPr>
          <w:p w14:paraId="4630A806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formal diagnosis</w:t>
            </w:r>
          </w:p>
        </w:tc>
        <w:tc>
          <w:tcPr>
            <w:tcW w:w="3071" w:type="dxa"/>
          </w:tcPr>
          <w:p w14:paraId="53AAD6C7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071" w:type="dxa"/>
          </w:tcPr>
          <w:p w14:paraId="5BFE8002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7361CC" w14:paraId="37957F2A" w14:textId="77777777" w:rsidTr="007E6144">
        <w:tc>
          <w:tcPr>
            <w:tcW w:w="3070" w:type="dxa"/>
          </w:tcPr>
          <w:p w14:paraId="069FC3A6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thma attack</w:t>
            </w:r>
          </w:p>
        </w:tc>
        <w:tc>
          <w:tcPr>
            <w:tcW w:w="3071" w:type="dxa"/>
          </w:tcPr>
          <w:p w14:paraId="3A215979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71" w:type="dxa"/>
          </w:tcPr>
          <w:p w14:paraId="2C724A34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361CC" w14:paraId="4A079219" w14:textId="77777777" w:rsidTr="007E6144">
        <w:tc>
          <w:tcPr>
            <w:tcW w:w="3070" w:type="dxa"/>
          </w:tcPr>
          <w:p w14:paraId="7D3C32AA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PD exacerbation</w:t>
            </w:r>
          </w:p>
        </w:tc>
        <w:tc>
          <w:tcPr>
            <w:tcW w:w="3071" w:type="dxa"/>
          </w:tcPr>
          <w:p w14:paraId="09709DBF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71" w:type="dxa"/>
          </w:tcPr>
          <w:p w14:paraId="406050C6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7361CC" w14:paraId="6C1E9E72" w14:textId="77777777" w:rsidTr="007E6144">
        <w:tc>
          <w:tcPr>
            <w:tcW w:w="3070" w:type="dxa"/>
          </w:tcPr>
          <w:p w14:paraId="1F7C9E94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terial pneumonia</w:t>
            </w:r>
          </w:p>
        </w:tc>
        <w:tc>
          <w:tcPr>
            <w:tcW w:w="3071" w:type="dxa"/>
          </w:tcPr>
          <w:p w14:paraId="0ADC50E9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071" w:type="dxa"/>
          </w:tcPr>
          <w:p w14:paraId="4118B683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361CC" w14:paraId="142C7AFD" w14:textId="77777777" w:rsidTr="007E6144">
        <w:tc>
          <w:tcPr>
            <w:tcW w:w="3070" w:type="dxa"/>
          </w:tcPr>
          <w:p w14:paraId="6DB179F7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Pulmonary Edema</w:t>
            </w:r>
          </w:p>
        </w:tc>
        <w:tc>
          <w:tcPr>
            <w:tcW w:w="3071" w:type="dxa"/>
          </w:tcPr>
          <w:p w14:paraId="4CA0F0FD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71" w:type="dxa"/>
          </w:tcPr>
          <w:p w14:paraId="554A0847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361CC" w14:paraId="0BC73A1F" w14:textId="77777777" w:rsidTr="007E6144">
        <w:tc>
          <w:tcPr>
            <w:tcW w:w="3070" w:type="dxa"/>
          </w:tcPr>
          <w:p w14:paraId="097704AB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3071" w:type="dxa"/>
          </w:tcPr>
          <w:p w14:paraId="35FAD5E9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71" w:type="dxa"/>
          </w:tcPr>
          <w:p w14:paraId="72ED118D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361CC" w14:paraId="267AF36E" w14:textId="77777777" w:rsidTr="007E6144">
        <w:tc>
          <w:tcPr>
            <w:tcW w:w="3070" w:type="dxa"/>
          </w:tcPr>
          <w:p w14:paraId="750D8050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lmonary Embolism</w:t>
            </w:r>
          </w:p>
        </w:tc>
        <w:tc>
          <w:tcPr>
            <w:tcW w:w="3071" w:type="dxa"/>
          </w:tcPr>
          <w:p w14:paraId="22008117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71" w:type="dxa"/>
          </w:tcPr>
          <w:p w14:paraId="086504EF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361CC" w14:paraId="3DE95194" w14:textId="77777777" w:rsidTr="007E6144">
        <w:tc>
          <w:tcPr>
            <w:tcW w:w="3070" w:type="dxa"/>
          </w:tcPr>
          <w:p w14:paraId="55D99C0D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onchitis</w:t>
            </w:r>
          </w:p>
        </w:tc>
        <w:tc>
          <w:tcPr>
            <w:tcW w:w="3071" w:type="dxa"/>
          </w:tcPr>
          <w:p w14:paraId="18447771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71" w:type="dxa"/>
          </w:tcPr>
          <w:p w14:paraId="15A6DFED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361CC" w14:paraId="59108C11" w14:textId="77777777" w:rsidTr="007E6144">
        <w:tc>
          <w:tcPr>
            <w:tcW w:w="3070" w:type="dxa"/>
          </w:tcPr>
          <w:p w14:paraId="3AEB635F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hoid fever</w:t>
            </w:r>
          </w:p>
        </w:tc>
        <w:tc>
          <w:tcPr>
            <w:tcW w:w="3071" w:type="dxa"/>
          </w:tcPr>
          <w:p w14:paraId="73500DB9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71" w:type="dxa"/>
          </w:tcPr>
          <w:p w14:paraId="612B66B8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61CC" w14:paraId="0F4AEE0D" w14:textId="77777777" w:rsidTr="007E6144">
        <w:tc>
          <w:tcPr>
            <w:tcW w:w="3070" w:type="dxa"/>
          </w:tcPr>
          <w:p w14:paraId="6ADA3F3D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ng cancer/metastasis</w:t>
            </w:r>
          </w:p>
        </w:tc>
        <w:tc>
          <w:tcPr>
            <w:tcW w:w="3071" w:type="dxa"/>
          </w:tcPr>
          <w:p w14:paraId="51B909E9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71" w:type="dxa"/>
          </w:tcPr>
          <w:p w14:paraId="42BE0823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361CC" w14:paraId="0D59187D" w14:textId="77777777" w:rsidTr="007E6144">
        <w:tc>
          <w:tcPr>
            <w:tcW w:w="3070" w:type="dxa"/>
          </w:tcPr>
          <w:p w14:paraId="489B1933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rhythmia</w:t>
            </w:r>
          </w:p>
        </w:tc>
        <w:tc>
          <w:tcPr>
            <w:tcW w:w="3071" w:type="dxa"/>
          </w:tcPr>
          <w:p w14:paraId="0122A760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71" w:type="dxa"/>
          </w:tcPr>
          <w:p w14:paraId="297BCC4B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61CC" w14:paraId="70AC4CD3" w14:textId="77777777" w:rsidTr="007E6144">
        <w:tc>
          <w:tcPr>
            <w:tcW w:w="3070" w:type="dxa"/>
          </w:tcPr>
          <w:p w14:paraId="2E0D3E14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neumomediastinum</w:t>
            </w:r>
          </w:p>
        </w:tc>
        <w:tc>
          <w:tcPr>
            <w:tcW w:w="3071" w:type="dxa"/>
          </w:tcPr>
          <w:p w14:paraId="4D134C1C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71" w:type="dxa"/>
          </w:tcPr>
          <w:p w14:paraId="785BB143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61CC" w14:paraId="6D8ED073" w14:textId="77777777" w:rsidTr="007E6144">
        <w:tc>
          <w:tcPr>
            <w:tcW w:w="3070" w:type="dxa"/>
          </w:tcPr>
          <w:p w14:paraId="1D0C33AA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carditis</w:t>
            </w:r>
          </w:p>
        </w:tc>
        <w:tc>
          <w:tcPr>
            <w:tcW w:w="3071" w:type="dxa"/>
          </w:tcPr>
          <w:p w14:paraId="7826C1B8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71" w:type="dxa"/>
          </w:tcPr>
          <w:p w14:paraId="01E29C32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61CC" w14:paraId="11C792F9" w14:textId="77777777" w:rsidTr="007E6144">
        <w:tc>
          <w:tcPr>
            <w:tcW w:w="3070" w:type="dxa"/>
          </w:tcPr>
          <w:p w14:paraId="1ADFC504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iation-induced pneumonia</w:t>
            </w:r>
          </w:p>
        </w:tc>
        <w:tc>
          <w:tcPr>
            <w:tcW w:w="3071" w:type="dxa"/>
          </w:tcPr>
          <w:p w14:paraId="1595F0F7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71" w:type="dxa"/>
          </w:tcPr>
          <w:p w14:paraId="3449E449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61CC" w14:paraId="1F03BBB9" w14:textId="77777777" w:rsidTr="007E6144">
        <w:tc>
          <w:tcPr>
            <w:tcW w:w="3070" w:type="dxa"/>
          </w:tcPr>
          <w:p w14:paraId="305E14C1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renal insufficiency</w:t>
            </w:r>
          </w:p>
        </w:tc>
        <w:tc>
          <w:tcPr>
            <w:tcW w:w="3071" w:type="dxa"/>
          </w:tcPr>
          <w:p w14:paraId="244EEFBB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71" w:type="dxa"/>
          </w:tcPr>
          <w:p w14:paraId="034F9495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61CC" w14:paraId="03778774" w14:textId="77777777" w:rsidTr="007E6144">
        <w:tc>
          <w:tcPr>
            <w:tcW w:w="3070" w:type="dxa"/>
          </w:tcPr>
          <w:p w14:paraId="6D456666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oimmune disease</w:t>
            </w:r>
          </w:p>
        </w:tc>
        <w:tc>
          <w:tcPr>
            <w:tcW w:w="3071" w:type="dxa"/>
          </w:tcPr>
          <w:p w14:paraId="1A763EC2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71" w:type="dxa"/>
          </w:tcPr>
          <w:p w14:paraId="45525AF0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361CC" w14:paraId="1E0FBB30" w14:textId="77777777" w:rsidTr="007E6144">
        <w:tc>
          <w:tcPr>
            <w:tcW w:w="3070" w:type="dxa"/>
          </w:tcPr>
          <w:p w14:paraId="1B940D96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yelonephritis</w:t>
            </w:r>
          </w:p>
        </w:tc>
        <w:tc>
          <w:tcPr>
            <w:tcW w:w="3071" w:type="dxa"/>
          </w:tcPr>
          <w:p w14:paraId="19D9FFEC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71" w:type="dxa"/>
          </w:tcPr>
          <w:p w14:paraId="5B3BBEB3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361CC" w14:paraId="769A09E5" w14:textId="77777777" w:rsidTr="007E6144">
        <w:tc>
          <w:tcPr>
            <w:tcW w:w="3070" w:type="dxa"/>
          </w:tcPr>
          <w:p w14:paraId="5C8CD1F7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D</w:t>
            </w:r>
          </w:p>
        </w:tc>
        <w:tc>
          <w:tcPr>
            <w:tcW w:w="3071" w:type="dxa"/>
          </w:tcPr>
          <w:p w14:paraId="215FCD0B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71" w:type="dxa"/>
          </w:tcPr>
          <w:p w14:paraId="7349F071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361CC" w14:paraId="2B2A3FE6" w14:textId="77777777" w:rsidTr="007E6144">
        <w:tc>
          <w:tcPr>
            <w:tcW w:w="3070" w:type="dxa"/>
          </w:tcPr>
          <w:p w14:paraId="0E7A974C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pecific interstitial pneumonia</w:t>
            </w:r>
          </w:p>
        </w:tc>
        <w:tc>
          <w:tcPr>
            <w:tcW w:w="3071" w:type="dxa"/>
          </w:tcPr>
          <w:p w14:paraId="100AF0E4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71" w:type="dxa"/>
          </w:tcPr>
          <w:p w14:paraId="0EC809BD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361CC" w14:paraId="3DB889EC" w14:textId="77777777" w:rsidTr="007E6144">
        <w:tc>
          <w:tcPr>
            <w:tcW w:w="3070" w:type="dxa"/>
          </w:tcPr>
          <w:p w14:paraId="0EE222CA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lu* </w:t>
            </w:r>
          </w:p>
        </w:tc>
        <w:tc>
          <w:tcPr>
            <w:tcW w:w="3071" w:type="dxa"/>
          </w:tcPr>
          <w:p w14:paraId="145D56C2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71" w:type="dxa"/>
          </w:tcPr>
          <w:p w14:paraId="5BD60CDE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61CC" w14:paraId="58C8C7A2" w14:textId="77777777" w:rsidTr="007E6144">
        <w:tc>
          <w:tcPr>
            <w:tcW w:w="3070" w:type="dxa"/>
          </w:tcPr>
          <w:p w14:paraId="6B900470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vovirus</w:t>
            </w:r>
          </w:p>
        </w:tc>
        <w:tc>
          <w:tcPr>
            <w:tcW w:w="3071" w:type="dxa"/>
          </w:tcPr>
          <w:p w14:paraId="0F073780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71" w:type="dxa"/>
          </w:tcPr>
          <w:p w14:paraId="22E8D1E3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61CC" w14:paraId="0205724D" w14:textId="77777777" w:rsidTr="007E6144">
        <w:tc>
          <w:tcPr>
            <w:tcW w:w="3070" w:type="dxa"/>
          </w:tcPr>
          <w:p w14:paraId="299F6759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verticulitis</w:t>
            </w:r>
          </w:p>
        </w:tc>
        <w:tc>
          <w:tcPr>
            <w:tcW w:w="3071" w:type="dxa"/>
          </w:tcPr>
          <w:p w14:paraId="634C7E79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71" w:type="dxa"/>
          </w:tcPr>
          <w:p w14:paraId="089CCA31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361CC" w14:paraId="29A4ECAF" w14:textId="77777777" w:rsidTr="007E6144">
        <w:tc>
          <w:tcPr>
            <w:tcW w:w="3070" w:type="dxa"/>
          </w:tcPr>
          <w:p w14:paraId="25FEA5CD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3071" w:type="dxa"/>
          </w:tcPr>
          <w:p w14:paraId="352B7B4C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71" w:type="dxa"/>
          </w:tcPr>
          <w:p w14:paraId="6025EA93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361CC" w14:paraId="1149C6D0" w14:textId="77777777" w:rsidTr="007E6144">
        <w:tc>
          <w:tcPr>
            <w:tcW w:w="3070" w:type="dxa"/>
          </w:tcPr>
          <w:p w14:paraId="3718C2E7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ngal pneumonia</w:t>
            </w:r>
          </w:p>
        </w:tc>
        <w:tc>
          <w:tcPr>
            <w:tcW w:w="3071" w:type="dxa"/>
          </w:tcPr>
          <w:p w14:paraId="4BF9DCC7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71" w:type="dxa"/>
          </w:tcPr>
          <w:p w14:paraId="4B97955C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61CC" w14:paraId="3EC118F1" w14:textId="77777777" w:rsidTr="007E6144">
        <w:tc>
          <w:tcPr>
            <w:tcW w:w="3070" w:type="dxa"/>
          </w:tcPr>
          <w:p w14:paraId="565CCB9D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onucleosis</w:t>
            </w:r>
          </w:p>
        </w:tc>
        <w:tc>
          <w:tcPr>
            <w:tcW w:w="3071" w:type="dxa"/>
          </w:tcPr>
          <w:p w14:paraId="40FC2CC3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71" w:type="dxa"/>
          </w:tcPr>
          <w:p w14:paraId="254E0FCE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61CC" w14:paraId="1FA93FD7" w14:textId="77777777" w:rsidTr="007E6144">
        <w:tc>
          <w:tcPr>
            <w:tcW w:w="3070" w:type="dxa"/>
          </w:tcPr>
          <w:p w14:paraId="10E6BDDB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neumocystis pneumonia</w:t>
            </w:r>
          </w:p>
        </w:tc>
        <w:tc>
          <w:tcPr>
            <w:tcW w:w="3071" w:type="dxa"/>
          </w:tcPr>
          <w:p w14:paraId="7F0E2809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71" w:type="dxa"/>
          </w:tcPr>
          <w:p w14:paraId="5D22EB49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61CC" w14:paraId="470F7981" w14:textId="77777777" w:rsidTr="007E6144">
        <w:tc>
          <w:tcPr>
            <w:tcW w:w="3070" w:type="dxa"/>
          </w:tcPr>
          <w:p w14:paraId="3B02D94C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t attack</w:t>
            </w:r>
          </w:p>
        </w:tc>
        <w:tc>
          <w:tcPr>
            <w:tcW w:w="3071" w:type="dxa"/>
          </w:tcPr>
          <w:p w14:paraId="7757094E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71" w:type="dxa"/>
          </w:tcPr>
          <w:p w14:paraId="610CE73A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61CC" w14:paraId="242CB2A2" w14:textId="77777777" w:rsidTr="007E6144">
        <w:tc>
          <w:tcPr>
            <w:tcW w:w="3070" w:type="dxa"/>
          </w:tcPr>
          <w:p w14:paraId="37B5371C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oster</w:t>
            </w:r>
          </w:p>
        </w:tc>
        <w:tc>
          <w:tcPr>
            <w:tcW w:w="3071" w:type="dxa"/>
          </w:tcPr>
          <w:p w14:paraId="3E100091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71" w:type="dxa"/>
          </w:tcPr>
          <w:p w14:paraId="06F29AE3" w14:textId="77777777" w:rsidR="007361CC" w:rsidRDefault="007361CC" w:rsidP="007E6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3D77A55C" w14:textId="77777777" w:rsidR="008C7EB7" w:rsidRPr="007B1C1B" w:rsidRDefault="008C7EB7">
      <w:pPr>
        <w:rPr>
          <w:lang w:val="en-US"/>
        </w:rPr>
      </w:pPr>
    </w:p>
    <w:sectPr w:rsidR="008C7EB7" w:rsidRPr="007B1C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C1B"/>
    <w:rsid w:val="00313803"/>
    <w:rsid w:val="004437F0"/>
    <w:rsid w:val="007361CC"/>
    <w:rsid w:val="007B1C1B"/>
    <w:rsid w:val="008C7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BD7E6"/>
  <w15:chartTrackingRefBased/>
  <w15:docId w15:val="{1C8CD72C-CAA9-41B0-8208-7BA31426D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1C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ael Tordjman</dc:creator>
  <cp:keywords/>
  <dc:description/>
  <cp:lastModifiedBy>chn off32</cp:lastModifiedBy>
  <cp:revision>3</cp:revision>
  <dcterms:created xsi:type="dcterms:W3CDTF">2020-10-19T16:15:00Z</dcterms:created>
  <dcterms:modified xsi:type="dcterms:W3CDTF">2020-12-10T04:26:00Z</dcterms:modified>
</cp:coreProperties>
</file>